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7EB" w:rsidRPr="00696567" w:rsidRDefault="00E677EB" w:rsidP="00E677EB">
      <w:pPr>
        <w:rPr>
          <w:rFonts w:ascii="Times New Roman" w:hAnsi="Times New Roman" w:cs="Times New Roman"/>
          <w:b/>
          <w:kern w:val="0"/>
          <w:sz w:val="30"/>
          <w:szCs w:val="30"/>
        </w:rPr>
      </w:pPr>
      <w:r w:rsidRPr="0093201A">
        <w:rPr>
          <w:rFonts w:ascii="Times New Roman" w:hAnsi="Times New Roman" w:cs="Times New Roman"/>
          <w:b/>
          <w:kern w:val="0"/>
          <w:sz w:val="30"/>
          <w:szCs w:val="30"/>
        </w:rPr>
        <w:t xml:space="preserve">Supplemental Table 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S</w:t>
      </w:r>
      <w:r w:rsidR="00611FA1">
        <w:rPr>
          <w:rFonts w:ascii="Times New Roman" w:hAnsi="Times New Roman" w:cs="Times New Roman" w:hint="eastAsia"/>
          <w:b/>
          <w:kern w:val="0"/>
          <w:sz w:val="30"/>
          <w:szCs w:val="30"/>
        </w:rPr>
        <w:t>5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. 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M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ultivariate </w:t>
      </w:r>
      <w:r w:rsidRPr="00696567">
        <w:rPr>
          <w:rFonts w:ascii="Times New Roman" w:hAnsi="Times New Roman" w:cs="Times New Roman" w:hint="eastAsia"/>
          <w:b/>
          <w:kern w:val="0"/>
          <w:sz w:val="30"/>
          <w:szCs w:val="30"/>
        </w:rPr>
        <w:t>survival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analyses of </w:t>
      </w:r>
      <w:r w:rsidR="00E07D38">
        <w:rPr>
          <w:rFonts w:ascii="Times New Roman" w:hAnsi="Times New Roman" w:cs="Times New Roman" w:hint="eastAsia"/>
          <w:b/>
          <w:kern w:val="0"/>
          <w:sz w:val="30"/>
          <w:szCs w:val="30"/>
        </w:rPr>
        <w:t>SLS</w:t>
      </w:r>
      <w:r w:rsidR="00A16F6F"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 model</w:t>
      </w:r>
      <w:bookmarkStart w:id="0" w:name="_GoBack"/>
      <w:bookmarkEnd w:id="0"/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and clinical variable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s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in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 xml:space="preserve"> the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GSE39582 series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097"/>
        <w:gridCol w:w="34"/>
        <w:gridCol w:w="992"/>
        <w:gridCol w:w="2093"/>
        <w:gridCol w:w="34"/>
        <w:gridCol w:w="992"/>
      </w:tblGrid>
      <w:tr w:rsidR="00E677EB" w:rsidTr="00B87D68">
        <w:tc>
          <w:tcPr>
            <w:tcW w:w="19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  <w:bottom w:val="nil"/>
            </w:tcBorders>
          </w:tcPr>
          <w:p w:rsidR="00E677EB" w:rsidRPr="006877E8" w:rsidRDefault="00E677EB" w:rsidP="005101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VA for RFS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nil"/>
            </w:tcBorders>
          </w:tcPr>
          <w:p w:rsidR="00E677EB" w:rsidRPr="006877E8" w:rsidRDefault="00E677EB" w:rsidP="005101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6146B3" wp14:editId="68E1E91D">
                      <wp:simplePos x="0" y="0"/>
                      <wp:positionH relativeFrom="column">
                        <wp:posOffset>-1993792</wp:posOffset>
                      </wp:positionH>
                      <wp:positionV relativeFrom="paragraph">
                        <wp:posOffset>198698</wp:posOffset>
                      </wp:positionV>
                      <wp:extent cx="1840676" cy="5244"/>
                      <wp:effectExtent l="0" t="0" r="26670" b="3302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0676" cy="524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1051534C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7pt,15.65pt" to="-12.0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6877E8">
              <w:rPr>
                <w:rFonts w:ascii="Times New Roman" w:hAnsi="Times New Roman" w:cs="Times New Roman"/>
                <w:b/>
                <w:sz w:val="24"/>
                <w:szCs w:val="24"/>
              </w:rPr>
              <w:t>MV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OS</w:t>
            </w:r>
          </w:p>
        </w:tc>
      </w:tr>
      <w:tr w:rsidR="00E677EB" w:rsidTr="00B87D68">
        <w:tc>
          <w:tcPr>
            <w:tcW w:w="1980" w:type="dxa"/>
            <w:vMerge/>
            <w:tcBorders>
              <w:top w:val="nil"/>
              <w:bottom w:val="single" w:sz="12" w:space="0" w:color="auto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  <w:gridSpan w:val="2"/>
            <w:tcBorders>
              <w:top w:val="nil"/>
              <w:bottom w:val="single" w:sz="12" w:space="0" w:color="auto"/>
            </w:tcBorders>
          </w:tcPr>
          <w:p w:rsidR="00E677EB" w:rsidRPr="006877E8" w:rsidRDefault="00E677EB" w:rsidP="00B87D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677EB" w:rsidRDefault="00E677EB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127" w:type="dxa"/>
            <w:gridSpan w:val="2"/>
            <w:tcBorders>
              <w:top w:val="nil"/>
              <w:bottom w:val="single" w:sz="12" w:space="0" w:color="auto"/>
            </w:tcBorders>
          </w:tcPr>
          <w:p w:rsidR="00E677EB" w:rsidRPr="006877E8" w:rsidRDefault="00E677EB" w:rsidP="00B87D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B8DE32" wp14:editId="7830FAC7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4445</wp:posOffset>
                      </wp:positionV>
                      <wp:extent cx="1840230" cy="5080"/>
                      <wp:effectExtent l="0" t="0" r="26670" b="3302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0230" cy="50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25CDA64F" id="直接连接符 4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5pt,.35pt" to="144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677EB" w:rsidRDefault="00E677EB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101EC" w:rsidTr="00A9339A">
        <w:tc>
          <w:tcPr>
            <w:tcW w:w="1980" w:type="dxa"/>
            <w:tcBorders>
              <w:top w:val="single" w:sz="12" w:space="0" w:color="auto"/>
            </w:tcBorders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6877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5101EC" w:rsidTr="00A9339A">
        <w:tc>
          <w:tcPr>
            <w:tcW w:w="1980" w:type="dxa"/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 xml:space="preserve">Gender (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3123" w:type="dxa"/>
            <w:gridSpan w:val="3"/>
            <w:tcBorders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 (0.40-0.85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5101EC" w:rsidTr="00A9339A">
        <w:tc>
          <w:tcPr>
            <w:tcW w:w="1980" w:type="dxa"/>
            <w:tcBorders>
              <w:right w:val="nil"/>
            </w:tcBorders>
          </w:tcPr>
          <w:p w:rsidR="005101EC" w:rsidRPr="006877E8" w:rsidRDefault="00991E24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S</w:t>
            </w:r>
            <w:r w:rsidR="005101EC" w:rsidRPr="008807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(1.36-1.66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 (1.27-1.70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5101EC" w:rsidTr="00A9339A">
        <w:tc>
          <w:tcPr>
            <w:tcW w:w="1980" w:type="dxa"/>
            <w:tcBorders>
              <w:bottom w:val="nil"/>
              <w:right w:val="nil"/>
            </w:tcBorders>
          </w:tcPr>
          <w:p w:rsidR="005101EC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 xml:space="preserve">Tumor site </w:t>
            </w:r>
          </w:p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vs. proxima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 (1.07-2.27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101EC" w:rsidTr="00A933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vs. stage I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101EC" w:rsidTr="00A933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5 (0.71-37.32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EC" w:rsidTr="00A933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8 (1.00-52.90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0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7EB" w:rsidTr="00A933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677EB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 </w:t>
            </w:r>
          </w:p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s. unconducted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EB" w:rsidRPr="006877E8" w:rsidRDefault="00E677EB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EB" w:rsidRPr="006877E8" w:rsidRDefault="00E677EB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101EC" w:rsidTr="00A933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01EC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subtype</w:t>
            </w:r>
          </w:p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s. C1)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EC" w:rsidTr="00A9339A">
        <w:tc>
          <w:tcPr>
            <w:tcW w:w="1980" w:type="dxa"/>
            <w:tcBorders>
              <w:top w:val="nil"/>
            </w:tcBorders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23" w:type="dxa"/>
            <w:gridSpan w:val="3"/>
            <w:vMerge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</w:tr>
      <w:tr w:rsidR="005101EC" w:rsidTr="00A9339A">
        <w:tc>
          <w:tcPr>
            <w:tcW w:w="1980" w:type="dxa"/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3123" w:type="dxa"/>
            <w:gridSpan w:val="3"/>
            <w:vMerge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5101EC" w:rsidTr="00A9339A">
        <w:tc>
          <w:tcPr>
            <w:tcW w:w="1980" w:type="dxa"/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3123" w:type="dxa"/>
            <w:gridSpan w:val="3"/>
            <w:vMerge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center"/>
          </w:tcPr>
          <w:p w:rsidR="005101EC" w:rsidRPr="006877E8" w:rsidRDefault="00A9339A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  <w:r w:rsidR="005101E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="005101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  <w:r w:rsidR="005101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01EC" w:rsidTr="00A9339A">
        <w:tc>
          <w:tcPr>
            <w:tcW w:w="1980" w:type="dxa"/>
          </w:tcPr>
          <w:p w:rsidR="005101EC" w:rsidRPr="006877E8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3123" w:type="dxa"/>
            <w:gridSpan w:val="3"/>
            <w:vMerge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2-0.8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101EC" w:rsidTr="00A9339A">
        <w:tc>
          <w:tcPr>
            <w:tcW w:w="1980" w:type="dxa"/>
            <w:tcBorders>
              <w:bottom w:val="nil"/>
            </w:tcBorders>
          </w:tcPr>
          <w:p w:rsidR="005101EC" w:rsidRDefault="005101EC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3123" w:type="dxa"/>
            <w:gridSpan w:val="3"/>
            <w:vMerge/>
            <w:tcBorders>
              <w:bottom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bottom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101EC" w:rsidRPr="006877E8" w:rsidRDefault="005101EC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339A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</w:p>
        </w:tc>
      </w:tr>
      <w:tr w:rsidR="00E677EB" w:rsidTr="00A9339A">
        <w:tc>
          <w:tcPr>
            <w:tcW w:w="1980" w:type="dxa"/>
            <w:tcBorders>
              <w:top w:val="nil"/>
              <w:bottom w:val="nil"/>
            </w:tcBorders>
          </w:tcPr>
          <w:p w:rsidR="00E677EB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 xml:space="preserve">CMS subtype </w:t>
            </w:r>
          </w:p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vs. CMS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bottom w:val="nil"/>
            </w:tcBorders>
            <w:vAlign w:val="center"/>
          </w:tcPr>
          <w:p w:rsidR="00E677EB" w:rsidRPr="006877E8" w:rsidRDefault="00E677EB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3119" w:type="dxa"/>
            <w:gridSpan w:val="3"/>
            <w:vMerge w:val="restart"/>
            <w:tcBorders>
              <w:top w:val="nil"/>
              <w:bottom w:val="nil"/>
            </w:tcBorders>
            <w:vAlign w:val="center"/>
          </w:tcPr>
          <w:p w:rsidR="00E677EB" w:rsidRPr="006877E8" w:rsidRDefault="00E677EB" w:rsidP="00A93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E677EB" w:rsidTr="00B87D68">
        <w:tc>
          <w:tcPr>
            <w:tcW w:w="1980" w:type="dxa"/>
            <w:tcBorders>
              <w:top w:val="nil"/>
              <w:bottom w:val="nil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CMS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23" w:type="dxa"/>
            <w:gridSpan w:val="3"/>
            <w:vMerge/>
            <w:tcBorders>
              <w:top w:val="nil"/>
              <w:bottom w:val="nil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vMerge/>
            <w:tcBorders>
              <w:top w:val="nil"/>
              <w:bottom w:val="nil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7EB" w:rsidTr="00B87D68">
        <w:tc>
          <w:tcPr>
            <w:tcW w:w="1980" w:type="dxa"/>
            <w:tcBorders>
              <w:top w:val="nil"/>
              <w:bottom w:val="nil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CMS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23" w:type="dxa"/>
            <w:gridSpan w:val="3"/>
            <w:vMerge/>
            <w:tcBorders>
              <w:top w:val="nil"/>
              <w:bottom w:val="nil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vMerge/>
            <w:tcBorders>
              <w:top w:val="nil"/>
              <w:bottom w:val="nil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7EB" w:rsidTr="00B87D68"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CMS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123" w:type="dxa"/>
            <w:gridSpan w:val="3"/>
            <w:vMerge/>
            <w:tcBorders>
              <w:top w:val="nil"/>
              <w:bottom w:val="single" w:sz="12" w:space="0" w:color="auto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vMerge/>
            <w:tcBorders>
              <w:top w:val="nil"/>
              <w:bottom w:val="single" w:sz="12" w:space="0" w:color="auto"/>
            </w:tcBorders>
          </w:tcPr>
          <w:p w:rsidR="00E677EB" w:rsidRPr="006877E8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7EB" w:rsidTr="00B87D68">
        <w:tc>
          <w:tcPr>
            <w:tcW w:w="8222" w:type="dxa"/>
            <w:gridSpan w:val="7"/>
            <w:tcBorders>
              <w:top w:val="single" w:sz="12" w:space="0" w:color="auto"/>
              <w:bottom w:val="nil"/>
            </w:tcBorders>
          </w:tcPr>
          <w:p w:rsidR="00E677EB" w:rsidRDefault="00E677EB" w:rsidP="00B87D68">
            <w:pPr>
              <w:rPr>
                <w:rFonts w:ascii="Times New Roman" w:hAnsi="Times New Roman" w:cs="Times New Roman"/>
              </w:rPr>
            </w:pPr>
            <w:r w:rsidRPr="006877E8">
              <w:rPr>
                <w:rFonts w:ascii="Times New Roman" w:hAnsi="Times New Roman" w:cs="Times New Roman" w:hint="eastAsia"/>
                <w:vertAlign w:val="superscript"/>
              </w:rPr>
              <w:t xml:space="preserve">a </w:t>
            </w:r>
            <w:r w:rsidRPr="006877E8">
              <w:rPr>
                <w:rFonts w:ascii="Times New Roman" w:hAnsi="Times New Roman" w:cs="Times New Roman" w:hint="eastAsia"/>
              </w:rPr>
              <w:t>C</w:t>
            </w:r>
            <w:r w:rsidRPr="006877E8">
              <w:rPr>
                <w:rFonts w:ascii="Times New Roman" w:hAnsi="Times New Roman" w:cs="Times New Roman"/>
              </w:rPr>
              <w:t>ontinuous</w:t>
            </w:r>
            <w:r w:rsidRPr="006877E8">
              <w:rPr>
                <w:rFonts w:ascii="Times New Roman" w:hAnsi="Times New Roman" w:cs="Times New Roman" w:hint="eastAsia"/>
              </w:rPr>
              <w:t xml:space="preserve"> variable</w:t>
            </w:r>
          </w:p>
          <w:p w:rsidR="00E677EB" w:rsidRPr="006877E8" w:rsidRDefault="00E677EB" w:rsidP="00B87D68">
            <w:pPr>
              <w:rPr>
                <w:rFonts w:ascii="Times New Roman" w:eastAsia="宋体" w:hAnsi="Times New Roman" w:cs="Times New Roman"/>
              </w:rPr>
            </w:pPr>
            <w:r w:rsidRPr="006877E8">
              <w:rPr>
                <w:rFonts w:ascii="Times New Roman" w:eastAsia="宋体" w:hAnsi="Times New Roman" w:cs="Times New Roman"/>
              </w:rPr>
              <w:t xml:space="preserve">Abbreviation: </w:t>
            </w:r>
            <w:r w:rsidR="00E07D38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SLS,</w:t>
            </w:r>
            <w:r w:rsidR="00E07D38" w:rsidRPr="00922CE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="00E07D38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stroma-related LncRNA signature</w:t>
            </w:r>
            <w:r w:rsidRPr="00C92680">
              <w:rPr>
                <w:rFonts w:ascii="Times New Roman" w:eastAsia="宋体" w:hAnsi="Times New Roman" w:cs="Times New Roman"/>
                <w:i/>
              </w:rPr>
              <w:t xml:space="preserve">; </w:t>
            </w:r>
            <w:r>
              <w:rPr>
                <w:rFonts w:ascii="Times New Roman" w:eastAsia="宋体" w:hAnsi="Times New Roman" w:cs="Times New Roman"/>
                <w:i/>
              </w:rPr>
              <w:t xml:space="preserve">RFS, relapse-free survival; OS, overall survival; </w:t>
            </w:r>
            <w:r w:rsidRPr="00C92680">
              <w:rPr>
                <w:rFonts w:ascii="Times New Roman" w:eastAsia="宋体" w:hAnsi="Times New Roman" w:cs="Times New Roman"/>
                <w:i/>
              </w:rPr>
              <w:t>MVA, multivariate analysis; HR, hazard ratio; CI, confidence interval; CMS, consensus molecular subtypes</w:t>
            </w:r>
            <w:r>
              <w:rPr>
                <w:rFonts w:ascii="Times New Roman" w:eastAsia="宋体" w:hAnsi="Times New Roman" w:cs="Times New Roman"/>
                <w:i/>
              </w:rPr>
              <w:t>; NE, not enter.</w:t>
            </w:r>
          </w:p>
          <w:p w:rsidR="00E677EB" w:rsidRPr="002D4477" w:rsidRDefault="00E677EB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4DDB" w:rsidRDefault="00A16F6F"/>
    <w:sectPr w:rsidR="006E4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7EB"/>
    <w:rsid w:val="00072C95"/>
    <w:rsid w:val="0026362B"/>
    <w:rsid w:val="00447B70"/>
    <w:rsid w:val="005101EC"/>
    <w:rsid w:val="00611FA1"/>
    <w:rsid w:val="0064114A"/>
    <w:rsid w:val="00676B7E"/>
    <w:rsid w:val="00991E24"/>
    <w:rsid w:val="00A16F6F"/>
    <w:rsid w:val="00A9339A"/>
    <w:rsid w:val="00BC48E7"/>
    <w:rsid w:val="00C562D9"/>
    <w:rsid w:val="00C726BA"/>
    <w:rsid w:val="00E07D38"/>
    <w:rsid w:val="00E173DD"/>
    <w:rsid w:val="00E6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7E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7E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g Zhou</dc:creator>
  <cp:lastModifiedBy>xb21cn</cp:lastModifiedBy>
  <cp:revision>37</cp:revision>
  <dcterms:created xsi:type="dcterms:W3CDTF">2019-03-31T00:37:00Z</dcterms:created>
  <dcterms:modified xsi:type="dcterms:W3CDTF">2019-05-25T03:03:00Z</dcterms:modified>
</cp:coreProperties>
</file>